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CC13F" w14:textId="1CCC0143" w:rsidR="005C4EE5" w:rsidRDefault="005C4EE5">
      <w:pPr>
        <w:rPr>
          <w:rFonts w:ascii="Times New Roman" w:hAnsi="Times New Roman" w:cs="Times New Roman"/>
          <w:b/>
          <w:bCs/>
          <w:sz w:val="24"/>
        </w:rPr>
      </w:pPr>
      <w:r w:rsidRPr="005C4EE5">
        <w:rPr>
          <w:rFonts w:ascii="Times New Roman" w:hAnsi="Times New Roman" w:cs="Times New Roman"/>
          <w:b/>
          <w:bCs/>
          <w:sz w:val="24"/>
        </w:rPr>
        <w:t>Supplementary</w:t>
      </w:r>
      <w:r w:rsidR="00AF194A">
        <w:rPr>
          <w:rFonts w:ascii="Times New Roman" w:hAnsi="Times New Roman" w:cs="Times New Roman" w:hint="eastAsia"/>
          <w:b/>
          <w:bCs/>
          <w:sz w:val="24"/>
        </w:rPr>
        <w:t xml:space="preserve"> File</w:t>
      </w:r>
      <w:r w:rsidRPr="005C4EE5">
        <w:rPr>
          <w:rFonts w:ascii="Times New Roman" w:hAnsi="Times New Roman" w:cs="Times New Roman"/>
          <w:b/>
          <w:bCs/>
          <w:sz w:val="24"/>
        </w:rPr>
        <w:t xml:space="preserve"> S3. Annotated R code for Bayesian network meta-analyses and time-trend modeling</w:t>
      </w:r>
    </w:p>
    <w:p w14:paraId="116508E1" w14:textId="77777777" w:rsidR="005C4EE5" w:rsidRPr="005C4EE5" w:rsidRDefault="005C4EE5">
      <w:pPr>
        <w:rPr>
          <w:rFonts w:ascii="Times New Roman" w:hAnsi="Times New Roman" w:cs="Times New Roman"/>
          <w:b/>
          <w:bCs/>
          <w:sz w:val="24"/>
        </w:rPr>
      </w:pPr>
    </w:p>
    <w:p w14:paraId="2D636C6F" w14:textId="450206C2" w:rsidR="00CD3AC0" w:rsidRPr="005C4EE5" w:rsidRDefault="005C4EE5">
      <w:pPr>
        <w:rPr>
          <w:rFonts w:ascii="Times New Roman" w:hAnsi="Times New Roman" w:cs="Times New Roman"/>
          <w:b/>
          <w:bCs/>
        </w:rPr>
      </w:pPr>
      <w:r w:rsidRPr="005C4EE5">
        <w:rPr>
          <w:rFonts w:ascii="Times New Roman" w:hAnsi="Times New Roman" w:cs="Times New Roman"/>
          <w:b/>
          <w:bCs/>
        </w:rPr>
        <w:t xml:space="preserve">Supplementary </w:t>
      </w:r>
      <w:r w:rsidR="00AF194A" w:rsidRPr="00AF194A">
        <w:rPr>
          <w:rFonts w:ascii="Times New Roman" w:hAnsi="Times New Roman" w:cs="Times New Roman" w:hint="eastAsia"/>
          <w:b/>
          <w:bCs/>
        </w:rPr>
        <w:t>File</w:t>
      </w:r>
      <w:r w:rsidRPr="005C4EE5">
        <w:rPr>
          <w:rFonts w:ascii="Times New Roman" w:hAnsi="Times New Roman" w:cs="Times New Roman"/>
          <w:b/>
          <w:bCs/>
        </w:rPr>
        <w:t xml:space="preserve"> S3A. R code for HR-based network meta-analysis (PFS/OS)</w:t>
      </w:r>
    </w:p>
    <w:p w14:paraId="22D85F4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Bayesian NMA for time-to-event outcomes using published hazard ratios (HRs)</w:t>
      </w:r>
    </w:p>
    <w:p w14:paraId="61CB541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Outcome: Progression-free survival (PFS) or overall survival (OS)</w:t>
      </w:r>
    </w:p>
    <w:p w14:paraId="5065225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Input: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and its standard error (SE)</w:t>
      </w:r>
    </w:p>
    <w:p w14:paraId="52E40BD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1A84BC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mtc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0070862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coda)</w:t>
      </w:r>
    </w:p>
    <w:p w14:paraId="77D79D7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25C0145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Load data: columns = study, treat1, treat2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e_lnHR</w:t>
      </w:r>
      <w:proofErr w:type="spellEnd"/>
    </w:p>
    <w:p w14:paraId="54D9A25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read.csv("PFS_HR_data.csv")</w:t>
      </w:r>
    </w:p>
    <w:p w14:paraId="3C353DF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61980C1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Build network</w:t>
      </w:r>
    </w:p>
    <w:p w14:paraId="2113DD5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work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network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(data.re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studies = "study")</w:t>
      </w:r>
    </w:p>
    <w:p w14:paraId="122015E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3F5D01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Fit random-effects model on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scale</w:t>
      </w:r>
    </w:p>
    <w:p w14:paraId="383D7FB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mode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work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</w:t>
      </w:r>
    </w:p>
    <w:p w14:paraId="2A5861B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likelihood = "normal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",   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continuous outcome 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1BA9C76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link = "identity",</w:t>
      </w:r>
    </w:p>
    <w:p w14:paraId="5B549CE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arMode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"random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")  #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accounts for between-study heterogeneity</w:t>
      </w:r>
    </w:p>
    <w:p w14:paraId="581430D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9A3A48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Run MCMC: 300,000 iterations, 20,000 burn-in, thinning = 10</w:t>
      </w:r>
    </w:p>
    <w:p w14:paraId="35EB3D1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ru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adap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20000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ite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300000, thin = 10)</w:t>
      </w:r>
    </w:p>
    <w:p w14:paraId="1C9251E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345BC7A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Convergence diagnostics</w:t>
      </w:r>
    </w:p>
    <w:p w14:paraId="4007443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lo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  #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trace, density, Brooks-Gelman-Rubin plots</w:t>
      </w:r>
    </w:p>
    <w:p w14:paraId="71D1813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0D572FD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Extract results: HRs with 95% credible intervals</w:t>
      </w:r>
    </w:p>
    <w:p w14:paraId="64D4082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effec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lative.effect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.tabl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3548A17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ucra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ucr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3E675D5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E75EB1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Save or print results</w:t>
      </w:r>
    </w:p>
    <w:p w14:paraId="42047414" w14:textId="2CC99D11" w:rsidR="005C4EE5" w:rsidRPr="005C4EE5" w:rsidRDefault="005C4EE5" w:rsidP="005C4EE5">
      <w:pPr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rin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effec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3064DBA3" w14:textId="77777777" w:rsidR="005C4EE5" w:rsidRPr="005C4EE5" w:rsidRDefault="005C4EE5" w:rsidP="005C4EE5">
      <w:pP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</w:p>
    <w:p w14:paraId="592552B7" w14:textId="2B7357B3" w:rsidR="005C4EE5" w:rsidRPr="005C4EE5" w:rsidRDefault="005C4EE5" w:rsidP="005C4EE5">
      <w:pPr>
        <w:rPr>
          <w:rFonts w:ascii="Times New Roman" w:hAnsi="Times New Roman" w:cs="Times New Roman"/>
          <w:b/>
          <w:bCs/>
        </w:rPr>
      </w:pPr>
      <w:r w:rsidRPr="005C4EE5">
        <w:rPr>
          <w:rFonts w:ascii="Times New Roman" w:hAnsi="Times New Roman" w:cs="Times New Roman"/>
          <w:b/>
          <w:bCs/>
        </w:rPr>
        <w:t xml:space="preserve">Supplementary </w:t>
      </w:r>
      <w:r w:rsidR="00AF194A" w:rsidRPr="00AF194A">
        <w:rPr>
          <w:rFonts w:ascii="Times New Roman" w:hAnsi="Times New Roman" w:cs="Times New Roman" w:hint="eastAsia"/>
          <w:b/>
          <w:bCs/>
        </w:rPr>
        <w:t>File</w:t>
      </w:r>
      <w:r w:rsidRPr="005C4EE5">
        <w:rPr>
          <w:rFonts w:ascii="Times New Roman" w:hAnsi="Times New Roman" w:cs="Times New Roman"/>
          <w:b/>
          <w:bCs/>
        </w:rPr>
        <w:t xml:space="preserve"> S3B. R code for OR-based network meta-analysis (ORR / adverse events)</w:t>
      </w:r>
    </w:p>
    <w:p w14:paraId="153BC22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Bayesian NMA for binary outcomes: objective response rate (ORR) or grade ≥3 AEs</w:t>
      </w:r>
    </w:p>
    <w:p w14:paraId="309325F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lastRenderedPageBreak/>
        <w:t># Input: number of events and total patients per treatment arm</w:t>
      </w:r>
    </w:p>
    <w:p w14:paraId="1824FEA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5E4A18C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mtc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5BA6129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coda)</w:t>
      </w:r>
    </w:p>
    <w:p w14:paraId="0D2310F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54E370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Load arm-level data: columns = study, treat, responders, total</w:t>
      </w:r>
    </w:p>
    <w:p w14:paraId="74A2184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read.csv("binary_outcome_data.csv")</w:t>
      </w:r>
    </w:p>
    <w:p w14:paraId="098B3F7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3E0F0EC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Build network from arm-level counts</w:t>
      </w:r>
    </w:p>
    <w:p w14:paraId="62B5B70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work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network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ata.ab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treatments = "treat")</w:t>
      </w:r>
    </w:p>
    <w:p w14:paraId="703AD11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B73775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Fit random-effects model on log-odds scale</w:t>
      </w:r>
    </w:p>
    <w:p w14:paraId="37B6B36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mode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work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</w:t>
      </w:r>
    </w:p>
    <w:p w14:paraId="770D4BF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likelihood = "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om</w:t>
      </w:r>
      <w:proofErr w:type="spellEnd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",   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# binomial distribution</w:t>
      </w:r>
    </w:p>
    <w:p w14:paraId="5428ED0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link = "logit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",   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# log-odds (natural scale for OR)</w:t>
      </w:r>
    </w:p>
    <w:p w14:paraId="4119B70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arMode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"random")</w:t>
      </w:r>
    </w:p>
    <w:p w14:paraId="128E613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B33D86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Run MCMC with same settings as HR analysis</w:t>
      </w:r>
    </w:p>
    <w:p w14:paraId="0F0324A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ru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adap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20000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ite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300000, thin = 10)</w:t>
      </w:r>
    </w:p>
    <w:p w14:paraId="06A18D6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EBAA2D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Convergence diagnostics</w:t>
      </w:r>
    </w:p>
    <w:p w14:paraId="5906576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lo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63537B3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4AA7EF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Extract results: odds ratios (ORs) with 95%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CrIs</w:t>
      </w:r>
      <w:proofErr w:type="spellEnd"/>
    </w:p>
    <w:p w14:paraId="6BD593F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effec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lative.effect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.tabl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7B9B049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ucra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ucr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ult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050CBB6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547E131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Output results</w:t>
      </w:r>
    </w:p>
    <w:p w14:paraId="08F960C4" w14:textId="03AF4DCC" w:rsidR="005C4EE5" w:rsidRPr="005C4EE5" w:rsidRDefault="005C4EE5" w:rsidP="005C4EE5">
      <w:pPr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rin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effec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0040E084" w14:textId="77777777" w:rsidR="005C4EE5" w:rsidRPr="005C4EE5" w:rsidRDefault="005C4EE5" w:rsidP="005C4EE5">
      <w:pPr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52957B9" w14:textId="54656F92" w:rsidR="005C4EE5" w:rsidRPr="005C4EE5" w:rsidRDefault="005C4EE5" w:rsidP="005C4EE5">
      <w:pPr>
        <w:rPr>
          <w:rFonts w:ascii="Times New Roman" w:hAnsi="Times New Roman" w:cs="Times New Roman"/>
          <w:b/>
          <w:bCs/>
        </w:rPr>
      </w:pPr>
      <w:r w:rsidRPr="005C4EE5">
        <w:rPr>
          <w:rFonts w:ascii="Times New Roman" w:hAnsi="Times New Roman" w:cs="Times New Roman"/>
          <w:b/>
          <w:bCs/>
        </w:rPr>
        <w:t xml:space="preserve">Supplementary </w:t>
      </w:r>
      <w:r w:rsidR="00AF194A" w:rsidRPr="00AF194A">
        <w:rPr>
          <w:rFonts w:ascii="Times New Roman" w:hAnsi="Times New Roman" w:cs="Times New Roman" w:hint="eastAsia"/>
          <w:b/>
          <w:bCs/>
        </w:rPr>
        <w:t>File</w:t>
      </w:r>
      <w:r w:rsidRPr="005C4EE5">
        <w:rPr>
          <w:rFonts w:ascii="Times New Roman" w:hAnsi="Times New Roman" w:cs="Times New Roman"/>
          <w:b/>
          <w:bCs/>
        </w:rPr>
        <w:t xml:space="preserve"> S3C. R code for time-trend modeling (exploratory analysis)</w:t>
      </w:r>
    </w:p>
    <w:p w14:paraId="4E175B0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mtc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710B068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coda)</w:t>
      </w:r>
    </w:p>
    <w:p w14:paraId="4F059E9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ggplot2)</w:t>
      </w:r>
    </w:p>
    <w:p w14:paraId="25A0E58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brary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ply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28928FD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9A4E12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655D876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1. Time-trend model for PFS (HR-based)</w:t>
      </w:r>
    </w:p>
    <w:p w14:paraId="5020612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Data must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include: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study, treat1, treat2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e_ln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</w:p>
    <w:p w14:paraId="053BA36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5BF893E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read.csv("PFS_HR_with_time.csv")</w:t>
      </w:r>
    </w:p>
    <w:p w14:paraId="6A4E53C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network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(data.re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studies = "study")</w:t>
      </w:r>
    </w:p>
    <w:p w14:paraId="59F05A0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4BB620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hr_tre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mode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</w:t>
      </w:r>
    </w:p>
    <w:p w14:paraId="53ABFD4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type = "regression",</w:t>
      </w:r>
    </w:p>
    <w:p w14:paraId="081FA3A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regressor =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st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coefficient = "shared", variable = "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"),</w:t>
      </w:r>
    </w:p>
    <w:p w14:paraId="40D6B70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likelihood = "normal",</w:t>
      </w:r>
    </w:p>
    <w:p w14:paraId="0838749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link = "identity",</w:t>
      </w:r>
    </w:p>
    <w:p w14:paraId="78DC9D2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arMode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"random")</w:t>
      </w:r>
    </w:p>
    <w:p w14:paraId="428640D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3371E68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ru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hr_tre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adap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20000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ite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300000, thin = 10)</w:t>
      </w:r>
    </w:p>
    <w:p w14:paraId="33A47C0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483766A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06AA29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65EB2C2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2. Time-trend model for binary outcomes (e.g., ORR)</w:t>
      </w:r>
    </w:p>
    <w:p w14:paraId="0A08C236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Data must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include: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study, treat, responders, total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</w:p>
    <w:p w14:paraId="0D0F4B6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1ECBF08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read.csv("binary_with_time.csv")</w:t>
      </w:r>
    </w:p>
    <w:p w14:paraId="10D7438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network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ata.ab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_data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treatments = "treat")</w:t>
      </w:r>
    </w:p>
    <w:p w14:paraId="2D46A61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0A5F0A4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bin_tre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mode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et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</w:t>
      </w:r>
    </w:p>
    <w:p w14:paraId="7B1A805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 type = "regression",</w:t>
      </w:r>
    </w:p>
    <w:p w14:paraId="42BB549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 regressor =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st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coefficient = "shared", variable = "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"),</w:t>
      </w:r>
    </w:p>
    <w:p w14:paraId="27A7FDF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 likelihood = "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binom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",</w:t>
      </w:r>
    </w:p>
    <w:p w14:paraId="72C7BF6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 link = "logit",</w:t>
      </w:r>
    </w:p>
    <w:p w14:paraId="7406D33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                    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arMode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"random")</w:t>
      </w:r>
    </w:p>
    <w:p w14:paraId="44E1EE7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2A867DC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tc.ru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odel_bin_tre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adap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20000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n.ite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300000, thin = 10)</w:t>
      </w:r>
    </w:p>
    <w:p w14:paraId="04945C1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4A9DB08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E8AF50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53E6E54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3. Extract and summarize time-dependent effects</w:t>
      </w:r>
    </w:p>
    <w:p w14:paraId="5BF6EFE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2B5DFDE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Example: get HRs at 3, 6, 9, 12 months vs reference treatment</w:t>
      </w:r>
    </w:p>
    <w:p w14:paraId="4FE18AD6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poin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c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3, 6, 9, 12)</w:t>
      </w:r>
    </w:p>
    <w:p w14:paraId="1A98156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resul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apply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poin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function(t) {</w:t>
      </w:r>
    </w:p>
    <w:p w14:paraId="5778D15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lative.effect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.tabl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_hr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covariate = t)</w:t>
      </w:r>
    </w:p>
    <w:p w14:paraId="51043C7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$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t</w:t>
      </w:r>
    </w:p>
    <w:p w14:paraId="2A917C9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return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2A65D6B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})</w:t>
      </w:r>
    </w:p>
    <w:p w14:paraId="1FEB223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o.cal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bi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resul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1A8C7BD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A7885A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Similarly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for ORs (e.g., ORR at 3, 6, 9 months)</w:t>
      </w:r>
    </w:p>
    <w:p w14:paraId="1CAB621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time_poin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c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3, 6, 9)</w:t>
      </w:r>
    </w:p>
    <w:p w14:paraId="75DF7FD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lastRenderedPageBreak/>
        <w:t>or_resul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apply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time_poin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function(t) {</w:t>
      </w:r>
    </w:p>
    <w:p w14:paraId="1A39749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lative.effect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.tabl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es_b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covariate = t)</w:t>
      </w:r>
    </w:p>
    <w:p w14:paraId="293A91F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$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t</w:t>
      </w:r>
    </w:p>
    <w:p w14:paraId="46FE3A52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return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f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22103F3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})</w:t>
      </w:r>
    </w:p>
    <w:p w14:paraId="6456229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o.call</w:t>
      </w:r>
      <w:proofErr w:type="spellEnd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bind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result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577A774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103F29B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622F8D5E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554F4B1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4. Plot time-effect relationships</w:t>
      </w:r>
    </w:p>
    <w:p w14:paraId="5E0028B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4727B8C5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Plot HR over time (assuming 'A' is reference; adjust as needed)</w:t>
      </w:r>
    </w:p>
    <w:p w14:paraId="59E83CCD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fs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g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a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(x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y = mean, color = comparison)) +</w:t>
      </w:r>
    </w:p>
    <w:p w14:paraId="3D71592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om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 +</w:t>
      </w:r>
    </w:p>
    <w:p w14:paraId="40759DA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om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ibbo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a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ym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`2.5%`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ymax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`97.5%`), alpha = 0.2, color = NA) +</w:t>
      </w:r>
    </w:p>
    <w:p w14:paraId="7B2E1F3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abs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tle = "Time-Trend in PFS Treatment Effects (HR)",</w:t>
      </w:r>
    </w:p>
    <w:p w14:paraId="3370F52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x = "Follow-up Time (months)",</w:t>
      </w:r>
    </w:p>
    <w:p w14:paraId="0F7A71A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y = "Hazard Ratio (vs Reference)") +</w:t>
      </w:r>
    </w:p>
    <w:p w14:paraId="6765DC64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heme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inima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49C4DD4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206A4E7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# Plot OR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ver time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(e.g., ORR)</w:t>
      </w:r>
    </w:p>
    <w:p w14:paraId="29517C0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r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&lt;- </w:t>
      </w: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g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a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(x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me_month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y = exp(mean), color = comparison)) +</w:t>
      </w:r>
    </w:p>
    <w:p w14:paraId="361107D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om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in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 +</w:t>
      </w:r>
    </w:p>
    <w:p w14:paraId="4666AC6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eom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ibbo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a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ymin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exp(`2.5%`)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ymax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exp(`97.5%`)), alpha = 0.2, color = NA) +</w:t>
      </w:r>
    </w:p>
    <w:p w14:paraId="6BEFE6F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labs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itle = "Time-Trend in ORR Treatment Effects (OR)",</w:t>
      </w:r>
    </w:p>
    <w:p w14:paraId="6D7BA65B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x = "Assessment Time (months)",</w:t>
      </w:r>
    </w:p>
    <w:p w14:paraId="3BA9E62C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     y = "Odds Ratio (vs Reference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")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+</w:t>
      </w:r>
    </w:p>
    <w:p w14:paraId="7FEFFC39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theme_</w:t>
      </w: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minimal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34AC1988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495C55F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659C8B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6D768107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5. Save results and figures</w:t>
      </w:r>
    </w:p>
    <w:p w14:paraId="7640D45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-------------------------------------------------</w:t>
      </w:r>
    </w:p>
    <w:p w14:paraId="301DFB1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write.csv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h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"time_trend_PFS_results.csv"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ow.nam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FALSE)</w:t>
      </w:r>
    </w:p>
    <w:p w14:paraId="0937AA0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write.csv(</w:t>
      </w:r>
      <w:proofErr w:type="spellStart"/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_long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, "time_trend_ORR_results.csv",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row.names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 = FALSE)</w:t>
      </w:r>
    </w:p>
    <w:p w14:paraId="3783B41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52A11B31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gsav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"Figure_SX_PFS_time_trend.png", plot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fs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width = 8, height = 6, dpi = 300)</w:t>
      </w:r>
    </w:p>
    <w:p w14:paraId="099D072A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ggsave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(</w:t>
      </w:r>
      <w:proofErr w:type="gram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"Figure_SX_ORR_time_trend.png", plot = 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r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, width = 8, height = 6, dpi = 300)</w:t>
      </w:r>
    </w:p>
    <w:p w14:paraId="682879FF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73DD1E20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# Optional: display plots in R session</w:t>
      </w:r>
    </w:p>
    <w:p w14:paraId="04D9A073" w14:textId="77777777" w:rsidR="005C4EE5" w:rsidRPr="005C4EE5" w:rsidRDefault="005C4EE5" w:rsidP="005C4EE5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rin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fs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p w14:paraId="4AE2CE84" w14:textId="2BED01C4" w:rsidR="005C4EE5" w:rsidRPr="005C4EE5" w:rsidRDefault="005C4EE5" w:rsidP="005C4EE5">
      <w:pPr>
        <w:rPr>
          <w:rFonts w:ascii="Times New Roman" w:hAnsi="Times New Roman" w:cs="Times New Roman"/>
        </w:rPr>
      </w:pPr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print(</w:t>
      </w:r>
      <w:proofErr w:type="spellStart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orr_plot</w:t>
      </w:r>
      <w:proofErr w:type="spellEnd"/>
      <w:r w:rsidRPr="005C4EE5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)</w:t>
      </w:r>
    </w:p>
    <w:sectPr w:rsidR="005C4EE5" w:rsidRPr="005C4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1BCEA" w14:textId="77777777" w:rsidR="008D5930" w:rsidRDefault="008D5930" w:rsidP="005C4E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B6A8CF" w14:textId="77777777" w:rsidR="008D5930" w:rsidRDefault="008D5930" w:rsidP="005C4E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4ADF7" w14:textId="77777777" w:rsidR="008D5930" w:rsidRDefault="008D5930" w:rsidP="005C4E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E1D1CD" w14:textId="77777777" w:rsidR="008D5930" w:rsidRDefault="008D5930" w:rsidP="005C4E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C0"/>
    <w:rsid w:val="0047736C"/>
    <w:rsid w:val="005C4EE5"/>
    <w:rsid w:val="008D5930"/>
    <w:rsid w:val="00AF194A"/>
    <w:rsid w:val="00B2563B"/>
    <w:rsid w:val="00CD3AC0"/>
    <w:rsid w:val="00D3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4844E"/>
  <w15:chartTrackingRefBased/>
  <w15:docId w15:val="{29674CA6-5BB1-45E1-B6E1-613C018A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3A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A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A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A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A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A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A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A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3A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3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3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3A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3A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3A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3A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3A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3A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3A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3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A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3A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3A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A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3A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3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3A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3A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E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E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E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4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3022</dc:creator>
  <cp:keywords/>
  <dc:description/>
  <cp:lastModifiedBy>c13022</cp:lastModifiedBy>
  <cp:revision>3</cp:revision>
  <dcterms:created xsi:type="dcterms:W3CDTF">2026-01-17T13:11:00Z</dcterms:created>
  <dcterms:modified xsi:type="dcterms:W3CDTF">2026-02-18T12:48:00Z</dcterms:modified>
</cp:coreProperties>
</file>